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CC71" w14:textId="116742F7" w:rsidR="001932F7" w:rsidRDefault="001932F7" w:rsidP="001932F7">
      <w:pPr>
        <w:pStyle w:val="NormalWeb"/>
        <w:spacing w:before="0" w:beforeAutospacing="0" w:after="0" w:afterAutospacing="0"/>
        <w:rPr>
          <w:rFonts w:eastAsiaTheme="minorEastAsia"/>
          <w:color w:val="000000" w:themeColor="text1"/>
          <w:kern w:val="24"/>
        </w:rPr>
      </w:pPr>
      <w:r w:rsidRPr="001932F7">
        <w:rPr>
          <w:rFonts w:eastAsiaTheme="minorEastAsia"/>
          <w:b/>
          <w:bCs/>
          <w:color w:val="000000" w:themeColor="text1"/>
          <w:kern w:val="24"/>
        </w:rPr>
        <w:t>Table S</w:t>
      </w:r>
      <w:r w:rsidR="00C30BE9">
        <w:rPr>
          <w:rFonts w:eastAsiaTheme="minorEastAsia"/>
          <w:b/>
          <w:bCs/>
          <w:color w:val="000000" w:themeColor="text1"/>
          <w:kern w:val="24"/>
        </w:rPr>
        <w:t>2</w:t>
      </w:r>
      <w:r w:rsidRPr="001932F7">
        <w:rPr>
          <w:rFonts w:eastAsiaTheme="minorEastAsia"/>
          <w:b/>
          <w:bCs/>
          <w:color w:val="000000" w:themeColor="text1"/>
          <w:kern w:val="24"/>
        </w:rPr>
        <w:t xml:space="preserve"> ǀ Antibodies and viability dyes used for flow cytometry.</w:t>
      </w:r>
      <w:r w:rsidRPr="001932F7">
        <w:rPr>
          <w:rFonts w:eastAsiaTheme="minorEastAsia"/>
          <w:color w:val="000000" w:themeColor="text1"/>
          <w:kern w:val="24"/>
        </w:rPr>
        <w:t xml:space="preserve"> List of all antibodies and conjugated fluorophores used in each flow cytometry panel</w:t>
      </w:r>
    </w:p>
    <w:p w14:paraId="1C7C50B3" w14:textId="77777777" w:rsidR="00E177DE" w:rsidRDefault="00E177DE" w:rsidP="001932F7">
      <w:pPr>
        <w:pStyle w:val="NormalWeb"/>
        <w:spacing w:before="0" w:beforeAutospacing="0" w:after="0" w:afterAutospacing="0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1"/>
        <w:gridCol w:w="1106"/>
        <w:gridCol w:w="1188"/>
        <w:gridCol w:w="838"/>
        <w:gridCol w:w="1229"/>
        <w:gridCol w:w="878"/>
        <w:gridCol w:w="859"/>
        <w:gridCol w:w="859"/>
        <w:gridCol w:w="606"/>
        <w:gridCol w:w="606"/>
      </w:tblGrid>
      <w:tr w:rsidR="001932F7" w:rsidRPr="001932F7" w14:paraId="57B96EE6" w14:textId="77777777" w:rsidTr="001932F7">
        <w:trPr>
          <w:trHeight w:val="8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E2E17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ark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F0F80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urpo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684EA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luorophor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9D5CC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lon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FCA2B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mpany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FB4CA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ssay used in:</w:t>
            </w:r>
          </w:p>
        </w:tc>
      </w:tr>
      <w:tr w:rsidR="001932F7" w:rsidRPr="001932F7" w14:paraId="38E1AD81" w14:textId="77777777" w:rsidTr="001932F7">
        <w:trPr>
          <w:trHeight w:val="2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E05687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4653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CBA17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CBD18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22BB2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0C3049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tandard flow pan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94B05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maging flow panel 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3CA62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maging flow panel 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CBF361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 panel 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E8B810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 panel #2</w:t>
            </w:r>
          </w:p>
        </w:tc>
      </w:tr>
      <w:tr w:rsidR="001932F7" w:rsidRPr="001932F7" w14:paraId="5D714D3D" w14:textId="77777777" w:rsidTr="001932F7">
        <w:trPr>
          <w:trHeight w:val="3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4C9FE0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xable Aqu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42386C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Vi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1F5214F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xable Aqu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40B97F6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BD17E0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DD8FB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DF34F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0017F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A41A9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9D3E71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012473A0" w14:textId="77777777" w:rsidTr="001932F7">
        <w:trPr>
          <w:trHeight w:val="3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EAD155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xable Near 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118B84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Vi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C63019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xable Near 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D40F0B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F5FAE2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A8791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3B25C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26026A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37675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851FD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932F7" w:rsidRPr="001932F7" w14:paraId="51605247" w14:textId="77777777" w:rsidTr="001932F7">
        <w:trPr>
          <w:trHeight w:val="3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E746AC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3317A9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Leukocy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C37A7BA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V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E2A540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2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8E5752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CBCA8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2699A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E277D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1D0FF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DFB00F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745B1A3E" w14:textId="77777777" w:rsidTr="001932F7">
        <w:trPr>
          <w:trHeight w:val="3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7414C2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F125BC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Leukocy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E5736A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2D8BDA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2D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FF145E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128CC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0AF5F1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DF18E5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CADD7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9FC52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2501BEE4" w14:textId="77777777" w:rsidTr="001932F7">
        <w:trPr>
          <w:trHeight w:val="3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60ABBC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4D19F13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Leukocy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8D06C1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rCP</w:t>
            </w:r>
            <w:proofErr w:type="spellEnd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efluor</w:t>
            </w:r>
            <w:proofErr w:type="spellEnd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ECEFC6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HI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5B4E92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618E2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975A3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6CC6F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61A13F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17C34C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932F7" w:rsidRPr="001932F7" w14:paraId="222D254A" w14:textId="77777777" w:rsidTr="001932F7">
        <w:trPr>
          <w:trHeight w:val="7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F04E953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Lineage cocktail </w:t>
            </w:r>
          </w:p>
          <w:p w14:paraId="0A77ED5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(CD3, CD19, CD20, CD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5D91AC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Lymphocyte </w:t>
            </w:r>
          </w:p>
          <w:p w14:paraId="64E59EB5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line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806721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A541BF3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UCHT1, HIB19, </w:t>
            </w:r>
          </w:p>
          <w:p w14:paraId="57C0FE36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2H7, 5.1H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1E53BA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2E4DE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570A29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1B445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A18A4D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7824E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451C1636" w14:textId="77777777" w:rsidTr="001932F7">
        <w:trPr>
          <w:trHeight w:val="5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8FC3A2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alcofluor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F500C2A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External fung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CEF75D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alcofluor wh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989412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19552E7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9A4AA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2F91E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FD60E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7C304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55C96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2FFC4F93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18CEC62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655527A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249FB3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B377893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0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A19621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D4D92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9BB45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623B2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84474C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AFF95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3254E561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D85884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1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6C8F4E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6678932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rCP</w:t>
            </w:r>
            <w:proofErr w:type="spellEnd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efluor</w:t>
            </w:r>
            <w:proofErr w:type="spellEnd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D07301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7CD801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B689C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D0785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A4EAB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CC0FF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8C95A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26B5F3DC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DF0944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1c (BDCA-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176348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ECAD252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-</w:t>
            </w: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Vio</w:t>
            </w:r>
            <w:proofErr w:type="spellEnd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7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5F3907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D5-8E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BFA2F06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EAD471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E4D60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F3C8B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68368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0194C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7444E8BE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D58F6A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8FBDD5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167C0B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APC </w:t>
            </w:r>
            <w:proofErr w:type="spellStart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efluor</w:t>
            </w:r>
            <w:proofErr w:type="spellEnd"/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 xml:space="preserve"> 7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4598327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61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909320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D0369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CB6B4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DEE7E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730E1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F0504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05DA0C98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2A1B44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HLA-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08D564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9334612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V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F13F27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G46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B487A9F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94E7A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986B20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6791C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5048B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02BB5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10F98C47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921CCB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0B7ED8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B20852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V7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9A1D21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6H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0065005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388D1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8A34F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A1F318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BB4E9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C22B0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43CBC678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087466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0A3C5C3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5E6B177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AF4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E33042A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RPA-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633823E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ov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186D3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220DD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27A333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50CC3A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BA368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2ED553AD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B89BE1C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E4F342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F9193D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EE2665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L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E7C13F6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916725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2E949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06EB7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83740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06A42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494CEC7D" w14:textId="77777777" w:rsidTr="001932F7">
        <w:trPr>
          <w:trHeight w:val="2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8F7DAF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D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797AAF0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Sub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4085B365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4400D5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0E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84CD92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32EA5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5497D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511E1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FB56A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3834C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700BBB63" w14:textId="77777777" w:rsidTr="001932F7">
        <w:trPr>
          <w:trHeight w:val="5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7195479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XCL8/IL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1CA705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 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1E45616D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6B74A9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NAP I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0B490D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246A3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0C3E22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B8A35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5F770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67393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753DC58C" w14:textId="77777777" w:rsidTr="001932F7">
        <w:trPr>
          <w:trHeight w:val="5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D20CA3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CL3/MIP-1α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3DF9772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 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65D7D65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BA05E2F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R3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24A30C2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3D235E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82C364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8E8FA6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2298F4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6949B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1932F7" w:rsidRPr="001932F7" w14:paraId="6B06433F" w14:textId="77777777" w:rsidTr="001932F7">
        <w:trPr>
          <w:trHeight w:val="5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DD0846B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L-1β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2374E0C1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 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55DF0475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7BAED1E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CRM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9279854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0B8EB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96F68F7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1A74B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FC7809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F95A5CB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  <w:tr w:rsidR="001932F7" w:rsidRPr="001932F7" w14:paraId="70882635" w14:textId="77777777" w:rsidTr="001932F7">
        <w:trPr>
          <w:trHeight w:val="55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A4EB44E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68680E3E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TNF-α 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AF74EAA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7C91D06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Mab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hideMark/>
          </w:tcPr>
          <w:p w14:paraId="00F52158" w14:textId="77777777" w:rsidR="001932F7" w:rsidRPr="001932F7" w:rsidRDefault="001932F7" w:rsidP="001932F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0CCE50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53A663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22E24F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250A8F8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6F1BBD" w14:textId="77777777" w:rsidR="001932F7" w:rsidRPr="001932F7" w:rsidRDefault="001932F7" w:rsidP="001932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1932F7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</w:tr>
    </w:tbl>
    <w:p w14:paraId="2470ED3C" w14:textId="77777777" w:rsidR="001932F7" w:rsidRDefault="001932F7" w:rsidP="001932F7">
      <w:pPr>
        <w:spacing w:line="240" w:lineRule="auto"/>
      </w:pPr>
    </w:p>
    <w:sectPr w:rsidR="00193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2F7"/>
    <w:rsid w:val="001659BC"/>
    <w:rsid w:val="001932F7"/>
    <w:rsid w:val="0021740B"/>
    <w:rsid w:val="008D55A3"/>
    <w:rsid w:val="00AD0FE4"/>
    <w:rsid w:val="00C30BE9"/>
    <w:rsid w:val="00E1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4263"/>
  <w15:chartTrackingRefBased/>
  <w15:docId w15:val="{B4D0FD9A-EA72-4482-AABD-BDE93341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32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240</Characters>
  <Application>Microsoft Office Word</Application>
  <DocSecurity>0</DocSecurity>
  <Lines>620</Lines>
  <Paragraphs>71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Nelson</dc:creator>
  <cp:keywords/>
  <dc:description/>
  <cp:lastModifiedBy>Wozniak, Karen</cp:lastModifiedBy>
  <cp:revision>2</cp:revision>
  <dcterms:created xsi:type="dcterms:W3CDTF">2022-11-07T20:05:00Z</dcterms:created>
  <dcterms:modified xsi:type="dcterms:W3CDTF">2022-11-07T20:05:00Z</dcterms:modified>
</cp:coreProperties>
</file>